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88"/>
        <w:tblW w:w="9639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992"/>
        <w:gridCol w:w="283"/>
        <w:gridCol w:w="1276"/>
        <w:gridCol w:w="1276"/>
        <w:gridCol w:w="850"/>
      </w:tblGrid>
      <w:tr w:rsidR="00743FFC" w:rsidRPr="00B22662" w:rsidTr="00297B64">
        <w:trPr>
          <w:trHeight w:val="300"/>
        </w:trPr>
        <w:tc>
          <w:tcPr>
            <w:tcW w:w="963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pplement </w:t>
            </w:r>
            <w:r w:rsidRPr="00EC5D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ble 1 Clinical characteristics of patien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AD</w:t>
            </w:r>
            <w:bookmarkEnd w:id="0"/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Default="00743FFC" w:rsidP="00297B6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D (n=34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Default="00743FFC" w:rsidP="00297B6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emale</w:t>
            </w: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D (n=29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(37.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(36.7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pidogrel</w:t>
            </w:r>
            <w:proofErr w:type="spellEnd"/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4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4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 inhibitors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7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B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(26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blockers</w:t>
            </w:r>
            <w:proofErr w:type="gramEnd"/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2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(18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743FFC" w:rsidRPr="00B22662" w:rsidTr="00297B64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channel blockers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(27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(27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uretics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6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9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(32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(28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743FFC" w:rsidRPr="00B22662" w:rsidTr="00297B64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manag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43FFC" w:rsidRPr="00B22662" w:rsidTr="00297B64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festyle modification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3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1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43FFC" w:rsidRPr="00B22662" w:rsidTr="00297B64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al agents only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(2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(4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 only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(56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(35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43FFC" w:rsidRPr="00B22662" w:rsidTr="00297B64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al agents and insulin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1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43FFC" w:rsidRPr="00B22662" w:rsidTr="00297B64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 History of CAD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(3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(2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slipidemia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(37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(24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43FFC" w:rsidRPr="00B22662" w:rsidTr="00297B6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ins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(57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(58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743FFC" w:rsidRPr="00B22662" w:rsidTr="00297B6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hospitalized</w:t>
            </w:r>
            <w:proofErr w:type="spellEnd"/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(32.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FFC" w:rsidRPr="00B22662" w:rsidRDefault="00743FFC" w:rsidP="00297B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(26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FFC" w:rsidRPr="00B22662" w:rsidRDefault="00743FFC" w:rsidP="00297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26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743FFC" w:rsidRPr="00092A21" w:rsidTr="00297B64">
        <w:trPr>
          <w:trHeight w:val="315"/>
        </w:trPr>
        <w:tc>
          <w:tcPr>
            <w:tcW w:w="9639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43FFC" w:rsidRPr="00092A21" w:rsidRDefault="00743FFC" w:rsidP="00297B64">
            <w:r w:rsidRPr="00092A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ACE: angiotensin converting enzyme, ARB: angiotensin receptor blocker.</w:t>
            </w:r>
          </w:p>
        </w:tc>
      </w:tr>
    </w:tbl>
    <w:p w:rsidR="00C022DB" w:rsidRPr="00743FFC" w:rsidRDefault="00C022DB"/>
    <w:sectPr w:rsidR="00C022DB" w:rsidRPr="00743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FFC"/>
    <w:rsid w:val="00743FFC"/>
    <w:rsid w:val="00C0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F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F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2-08-19T09:50:00Z</dcterms:created>
  <dcterms:modified xsi:type="dcterms:W3CDTF">2022-08-19T09:51:00Z</dcterms:modified>
</cp:coreProperties>
</file>